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382"/>
        <w:gridCol w:w="4572"/>
        <w:gridCol w:w="4845"/>
      </w:tblGrid>
      <w:tr w:rsidR="00361F8D" w:rsidRPr="004438A5" w:rsidTr="00050706">
        <w:trPr>
          <w:trHeight w:val="255"/>
        </w:trPr>
        <w:tc>
          <w:tcPr>
            <w:tcW w:w="1079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61F8D" w:rsidRDefault="00361F8D" w:rsidP="000507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3 Common complaints during pregnancy</w:t>
            </w:r>
          </w:p>
          <w:p w:rsidR="00361F8D" w:rsidRPr="004438A5" w:rsidRDefault="00361F8D" w:rsidP="00050706">
            <w:pPr>
              <w:pStyle w:val="Default"/>
              <w:rPr>
                <w:rFonts w:ascii="Times New Roman" w:hAnsi="Times New Roman" w:cs="Times New Roman"/>
                <w:b/>
                <w:bCs/>
                <w:color w:val="201D1E"/>
                <w:sz w:val="20"/>
                <w:szCs w:val="20"/>
              </w:rPr>
            </w:pPr>
          </w:p>
        </w:tc>
      </w:tr>
      <w:tr w:rsidR="00361F8D" w:rsidRPr="00A1326E" w:rsidTr="00050706">
        <w:trPr>
          <w:trHeight w:val="255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b/>
                <w:bCs/>
                <w:color w:val="201D1E"/>
                <w:sz w:val="20"/>
                <w:szCs w:val="20"/>
              </w:rPr>
              <w:t xml:space="preserve">Complaint  </w:t>
            </w:r>
          </w:p>
        </w:tc>
        <w:tc>
          <w:tcPr>
            <w:tcW w:w="4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b/>
                <w:bCs/>
                <w:color w:val="201D1E"/>
                <w:sz w:val="20"/>
                <w:szCs w:val="20"/>
              </w:rPr>
              <w:t xml:space="preserve">What to Tell the Client 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b/>
                <w:bCs/>
                <w:color w:val="201D1E"/>
                <w:sz w:val="20"/>
                <w:szCs w:val="20"/>
              </w:rPr>
              <w:t xml:space="preserve">Provider Management  </w:t>
            </w:r>
          </w:p>
        </w:tc>
      </w:tr>
      <w:tr w:rsidR="00361F8D" w:rsidRPr="00A1326E" w:rsidTr="00050706">
        <w:trPr>
          <w:trHeight w:val="593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Constipation </w:t>
            </w:r>
          </w:p>
        </w:tc>
        <w:tc>
          <w:tcPr>
            <w:tcW w:w="4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• Increase your water intake (8 glasses); eat high-fiber foods, and take daily exercise.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Use mild laxatives as a last resort. 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Counsel the client on diet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Suggest mild laxatives only if the other measures have failed. </w:t>
            </w:r>
          </w:p>
        </w:tc>
      </w:tr>
      <w:tr w:rsidR="00361F8D" w:rsidRPr="00A1326E" w:rsidTr="00050706">
        <w:trPr>
          <w:trHeight w:val="99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Headache </w:t>
            </w:r>
          </w:p>
        </w:tc>
        <w:tc>
          <w:tcPr>
            <w:tcW w:w="4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Take mild pain relievers; </w:t>
            </w:r>
            <w:r w:rsidRPr="00A1326E">
              <w:rPr>
                <w:rFonts w:ascii="Times New Roman" w:hAnsi="Times New Roman" w:cs="Times New Roman"/>
                <w:i/>
                <w:iCs/>
                <w:color w:val="201D1E"/>
                <w:sz w:val="20"/>
                <w:szCs w:val="20"/>
              </w:rPr>
              <w:t>e.g.</w:t>
            </w: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, </w:t>
            </w:r>
            <w:proofErr w:type="spellStart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paracetamol</w:t>
            </w:r>
            <w:proofErr w:type="spellEnd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 </w:t>
            </w: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Avoid aspirin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• Inform provider if pain bec</w:t>
            </w:r>
            <w:r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omes severe s</w:t>
            </w: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he should attend the health facility   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Determine that the headache is not a </w:t>
            </w:r>
            <w:r w:rsidRPr="00A1326E">
              <w:rPr>
                <w:rFonts w:ascii="Times New Roman" w:hAnsi="Times New Roman" w:cs="Times New Roman"/>
                <w:i/>
                <w:iCs/>
                <w:color w:val="201D1E"/>
                <w:sz w:val="20"/>
                <w:szCs w:val="20"/>
              </w:rPr>
              <w:t xml:space="preserve">Danger Sign </w:t>
            </w: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(see below)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Offer </w:t>
            </w:r>
            <w:proofErr w:type="spellStart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paracetamol</w:t>
            </w:r>
            <w:proofErr w:type="spellEnd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 (</w:t>
            </w:r>
            <w:proofErr w:type="spellStart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Panadol</w:t>
            </w:r>
            <w:proofErr w:type="spellEnd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) 300 mg every 3-4 hours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For severe headache or migraine, offer codeine or other related narcotic might be used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b/>
                <w:bCs/>
                <w:i/>
                <w:iCs/>
                <w:color w:val="201D1E"/>
                <w:sz w:val="20"/>
                <w:szCs w:val="20"/>
              </w:rPr>
              <w:t>Remember</w:t>
            </w: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: headache can be associated with hypertension. </w:t>
            </w:r>
          </w:p>
        </w:tc>
      </w:tr>
      <w:tr w:rsidR="00361F8D" w:rsidRPr="00A1326E" w:rsidTr="00050706">
        <w:trPr>
          <w:trHeight w:val="81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Backache </w:t>
            </w:r>
          </w:p>
        </w:tc>
        <w:tc>
          <w:tcPr>
            <w:tcW w:w="4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Avoid excessive bending, lifting, or walking without a rest period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Rock pelvic periodically during the day for relief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Wear supportive, low-heeled shoes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If severe, wear a maternity girdle for additional support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Heat or ice to back for relief, whichever is more comforting. 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Counsel regarding comfort measures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b/>
                <w:bCs/>
                <w:i/>
                <w:iCs/>
                <w:color w:val="201D1E"/>
                <w:sz w:val="20"/>
                <w:szCs w:val="20"/>
              </w:rPr>
              <w:t>Remember</w:t>
            </w: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: the symptoms of UTI and onset of labor include backache. </w:t>
            </w:r>
          </w:p>
        </w:tc>
      </w:tr>
      <w:tr w:rsidR="00361F8D" w:rsidRPr="00A1326E" w:rsidTr="00050706">
        <w:trPr>
          <w:trHeight w:val="945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Nausea and vomiting  </w:t>
            </w:r>
          </w:p>
        </w:tc>
        <w:tc>
          <w:tcPr>
            <w:tcW w:w="4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Eat small, meals frequently. Keep crackers at bedside and eat before getting out of bed. Eat fruit or drink fruit juice before going to sleep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Avoid oily, spicy foods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Get out of bed slowly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Symptoms should not extend beyond the first three months; if severe and persistent, see your health care provider. 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Counsel about comfort measures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Provide Vitamin B6, 50 mg, twice daily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If symptoms are severe, refer for possible hospitalization and intravenous fluids. Medications for management may include: </w:t>
            </w:r>
            <w:proofErr w:type="spellStart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promethazine</w:t>
            </w:r>
            <w:proofErr w:type="spellEnd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 (</w:t>
            </w:r>
            <w:proofErr w:type="spellStart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Phenergan</w:t>
            </w:r>
            <w:proofErr w:type="spellEnd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) -</w:t>
            </w:r>
            <w:proofErr w:type="spellStart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>Diphenhydramine</w:t>
            </w:r>
            <w:proofErr w:type="spellEnd"/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 (Benadryl) -Other antihistamines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Birth defects have not been associated with the use of these drugs. </w:t>
            </w:r>
          </w:p>
        </w:tc>
      </w:tr>
      <w:tr w:rsidR="00361F8D" w:rsidRPr="00A1326E" w:rsidTr="00050706">
        <w:trPr>
          <w:trHeight w:val="6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Varicosities  </w:t>
            </w:r>
          </w:p>
        </w:tc>
        <w:tc>
          <w:tcPr>
            <w:tcW w:w="4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Elevate legs periodically during the day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Wear support hose (elevate legs before putting on hose for maximum support). 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Prescribe support hose, as necessary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Refer if varicosities are severe and painful. </w:t>
            </w:r>
          </w:p>
        </w:tc>
      </w:tr>
      <w:tr w:rsidR="00361F8D" w:rsidRPr="00A1326E" w:rsidTr="00050706">
        <w:trPr>
          <w:trHeight w:val="688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Vaginal discharge </w:t>
            </w:r>
          </w:p>
        </w:tc>
        <w:tc>
          <w:tcPr>
            <w:tcW w:w="4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Cleanse genitalia daily. Wear cotton underwear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Use light sanitary pads if discharge is heavy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Avoid vaginal douching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If discharge develops with itching, irritation or unpleasant odor, see the provider as soon as possible for treatment. 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If not infection, counsel for genital hygiene. </w:t>
            </w:r>
          </w:p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With symptoms of infection, treat according to guidelines or refer for treatment. </w:t>
            </w:r>
          </w:p>
        </w:tc>
      </w:tr>
      <w:tr w:rsidR="00361F8D" w:rsidRPr="00A1326E" w:rsidTr="00050706">
        <w:trPr>
          <w:trHeight w:val="108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Leg cramps </w:t>
            </w:r>
          </w:p>
        </w:tc>
        <w:tc>
          <w:tcPr>
            <w:tcW w:w="4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During cramping, straighten leg slowly with the heel pointing and the toes upward or push the heel of the foot against the footboard of the bed or floor, if standing. • Exercise daily to enhance circulation. • Elevate legs periodically throughout the day. • Take calcium tablets daily. Eat calcium rich foods such as dairy and dark green leafy vegetables. 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61F8D" w:rsidRPr="00A1326E" w:rsidRDefault="00361F8D" w:rsidP="00050706">
            <w:pPr>
              <w:pStyle w:val="Default"/>
              <w:rPr>
                <w:rFonts w:ascii="Times New Roman" w:hAnsi="Times New Roman" w:cs="Times New Roman"/>
                <w:color w:val="201D1E"/>
                <w:sz w:val="20"/>
                <w:szCs w:val="20"/>
              </w:rPr>
            </w:pPr>
            <w:r w:rsidRPr="00A1326E">
              <w:rPr>
                <w:rFonts w:ascii="Times New Roman" w:hAnsi="Times New Roman" w:cs="Times New Roman"/>
                <w:color w:val="201D1E"/>
                <w:sz w:val="20"/>
                <w:szCs w:val="20"/>
              </w:rPr>
              <w:t xml:space="preserve">• Prescribe calcium carbonate or calcium lactate tablets.  </w:t>
            </w:r>
          </w:p>
        </w:tc>
      </w:tr>
    </w:tbl>
    <w:p w:rsidR="00DE685D" w:rsidRDefault="00DE685D"/>
    <w:sectPr w:rsidR="00DE685D" w:rsidSect="00DE6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applyBreakingRules/>
  </w:compat>
  <w:rsids>
    <w:rsidRoot w:val="00361F8D"/>
    <w:rsid w:val="000F412B"/>
    <w:rsid w:val="00224F11"/>
    <w:rsid w:val="00361F8D"/>
    <w:rsid w:val="00376988"/>
    <w:rsid w:val="00795F8B"/>
    <w:rsid w:val="00DE685D"/>
    <w:rsid w:val="00E21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61F8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</dc:creator>
  <cp:lastModifiedBy>Solomon</cp:lastModifiedBy>
  <cp:revision>1</cp:revision>
  <dcterms:created xsi:type="dcterms:W3CDTF">2016-06-06T07:51:00Z</dcterms:created>
  <dcterms:modified xsi:type="dcterms:W3CDTF">2016-06-06T07:51:00Z</dcterms:modified>
</cp:coreProperties>
</file>